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14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900"/>
        <w:gridCol w:w="1080"/>
        <w:gridCol w:w="1080"/>
        <w:gridCol w:w="1080"/>
      </w:tblGrid>
      <w:tr w:rsidR="00277F41" w:rsidRPr="00277F41" w:rsidTr="00277F41">
        <w:trPr>
          <w:trHeight w:val="315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arameters</w:t>
            </w:r>
            <w:proofErr w:type="spellEnd"/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/</w:t>
            </w:r>
            <w:proofErr w:type="spellStart"/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Axe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C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C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C3</w:t>
            </w:r>
          </w:p>
        </w:tc>
      </w:tr>
      <w:tr w:rsidR="00277F41" w:rsidRPr="00277F41" w:rsidTr="00277F41">
        <w:trPr>
          <w:trHeight w:val="34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F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l-PL"/>
              </w:rPr>
              <w:t>o</w:t>
            </w:r>
            <w:proofErr w:type="spellEnd"/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~ F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l-PL"/>
              </w:rPr>
              <w:t>50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µ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7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.461</w:t>
            </w:r>
          </w:p>
        </w:tc>
      </w:tr>
      <w:tr w:rsidR="00277F41" w:rsidRPr="00277F41" w:rsidTr="00277F41">
        <w:trPr>
          <w:trHeight w:val="34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V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l-PL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.3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59</w:t>
            </w:r>
          </w:p>
        </w:tc>
      </w:tr>
      <w:tr w:rsidR="00277F41" w:rsidRPr="00277F41" w:rsidTr="00277F41">
        <w:trPr>
          <w:trHeight w:val="34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V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l-PL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.8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258</w:t>
            </w:r>
          </w:p>
        </w:tc>
      </w:tr>
      <w:tr w:rsidR="00277F41" w:rsidRPr="00277F41" w:rsidTr="00277F41">
        <w:trPr>
          <w:trHeight w:val="34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F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l-PL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.857</w:t>
            </w:r>
          </w:p>
        </w:tc>
      </w:tr>
      <w:tr w:rsidR="00277F41" w:rsidRPr="00277F41" w:rsidTr="00277F41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3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901</w:t>
            </w:r>
          </w:p>
        </w:tc>
      </w:tr>
      <w:tr w:rsidR="00277F41" w:rsidRPr="00277F41" w:rsidTr="00277F41">
        <w:trPr>
          <w:trHeight w:val="34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l-PL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9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455</w:t>
            </w:r>
          </w:p>
        </w:tc>
      </w:tr>
      <w:tr w:rsidR="00277F41" w:rsidRPr="00277F41" w:rsidTr="00277F41">
        <w:trPr>
          <w:trHeight w:val="34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I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l-PL"/>
              </w:rPr>
              <w:t>tot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.4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49</w:t>
            </w:r>
          </w:p>
        </w:tc>
      </w:tr>
      <w:tr w:rsidR="00277F41" w:rsidRPr="00277F41" w:rsidTr="00277F41">
        <w:trPr>
          <w:trHeight w:val="34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I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l-PL"/>
              </w:rPr>
              <w:t>AB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454</w:t>
            </w:r>
          </w:p>
        </w:tc>
      </w:tr>
      <w:tr w:rsidR="00277F41" w:rsidRPr="00277F41" w:rsidTr="00277F41">
        <w:trPr>
          <w:trHeight w:val="34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TR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l-PL"/>
              </w:rPr>
              <w:t>0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/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.6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41</w:t>
            </w:r>
          </w:p>
        </w:tc>
      </w:tr>
      <w:tr w:rsidR="00277F41" w:rsidRPr="00277F41" w:rsidTr="00277F41">
        <w:trPr>
          <w:trHeight w:val="34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DI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l-PL"/>
              </w:rPr>
              <w:t>0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/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7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61</w:t>
            </w:r>
          </w:p>
        </w:tc>
      </w:tr>
      <w:tr w:rsidR="00277F41" w:rsidRPr="00277F41" w:rsidTr="00277F41">
        <w:trPr>
          <w:trHeight w:val="34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ET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l-PL"/>
              </w:rPr>
              <w:t>0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/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7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437</w:t>
            </w:r>
          </w:p>
        </w:tc>
      </w:tr>
      <w:tr w:rsidR="00277F41" w:rsidRPr="00277F41" w:rsidTr="00277F41">
        <w:trPr>
          <w:trHeight w:val="34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E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l-PL"/>
              </w:rPr>
              <w:t>0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/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.4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81</w:t>
            </w:r>
          </w:p>
        </w:tc>
      </w:tr>
      <w:tr w:rsidR="00277F41" w:rsidRPr="00277F41" w:rsidTr="00277F41">
        <w:trPr>
          <w:trHeight w:val="34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C/CS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l-PL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3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.480</w:t>
            </w:r>
          </w:p>
        </w:tc>
      </w:tr>
      <w:tr w:rsidR="00277F41" w:rsidRPr="00277F41" w:rsidTr="00277F41">
        <w:trPr>
          <w:trHeight w:val="34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ψ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l-PL"/>
              </w:rPr>
              <w:t>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8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9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346</w:t>
            </w:r>
          </w:p>
        </w:tc>
      </w:tr>
      <w:tr w:rsidR="00277F41" w:rsidRPr="00277F41" w:rsidTr="00277F41">
        <w:trPr>
          <w:trHeight w:val="34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φ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l-PL"/>
              </w:rPr>
              <w:t>P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.7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30</w:t>
            </w:r>
          </w:p>
        </w:tc>
      </w:tr>
      <w:tr w:rsidR="00277F41" w:rsidRPr="00277F41" w:rsidTr="00277F41">
        <w:trPr>
          <w:trHeight w:val="34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φ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l-PL"/>
              </w:rPr>
              <w:t>D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.6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39</w:t>
            </w:r>
          </w:p>
        </w:tc>
      </w:tr>
      <w:tr w:rsidR="00277F41" w:rsidRPr="00277F41" w:rsidTr="00277F41">
        <w:trPr>
          <w:trHeight w:val="34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γ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l-PL"/>
              </w:rPr>
              <w:t>R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8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7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425</w:t>
            </w:r>
          </w:p>
        </w:tc>
      </w:tr>
      <w:tr w:rsidR="00277F41" w:rsidRPr="00277F41" w:rsidTr="00277F41">
        <w:trPr>
          <w:trHeight w:val="34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</w:t>
            </w:r>
            <w:r w:rsidRPr="00277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l-PL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.3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F41" w:rsidRPr="00277F41" w:rsidRDefault="00277F41" w:rsidP="0027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7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68</w:t>
            </w:r>
          </w:p>
        </w:tc>
      </w:tr>
    </w:tbl>
    <w:p w:rsidR="004632FC" w:rsidRDefault="004632FC"/>
    <w:sectPr w:rsidR="004632FC" w:rsidSect="004632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277F41"/>
    <w:rsid w:val="00277F41"/>
    <w:rsid w:val="004632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32F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88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04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aa</cp:lastModifiedBy>
  <cp:revision>1</cp:revision>
  <dcterms:created xsi:type="dcterms:W3CDTF">2016-04-25T11:37:00Z</dcterms:created>
  <dcterms:modified xsi:type="dcterms:W3CDTF">2016-04-25T11:37:00Z</dcterms:modified>
</cp:coreProperties>
</file>